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  <w:r>
        <w:rPr>
          <w:rFonts w:ascii="Times New Roman" w:hAnsi="Times New Roman" w:cs="Times New Roman"/>
          <w:sz w:val="24"/>
        </w:rPr>
        <w:t>: Summary statistics of RNA-Seq data.</w:t>
      </w:r>
    </w:p>
    <w:tbl>
      <w:tblPr>
        <w:tblStyle w:val="8"/>
        <w:tblW w:w="828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815"/>
        <w:gridCol w:w="2205"/>
        <w:gridCol w:w="1706"/>
        <w:gridCol w:w="1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1815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2205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after treatment</w:t>
            </w:r>
          </w:p>
        </w:tc>
        <w:tc>
          <w:tcPr>
            <w:tcW w:w="1706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n reads</w:t>
            </w:r>
          </w:p>
        </w:tc>
        <w:tc>
          <w:tcPr>
            <w:tcW w:w="1566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pped 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1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1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ow temperature condition, 1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738,305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327,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1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1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078,07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125,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1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1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673,34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359,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2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2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ow temperature condition, 2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867,291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806,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2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2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844,743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966,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2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2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719,52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898,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4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4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ow temperature condition, 4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759,39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297,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4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4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876,47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431,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4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4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935,180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360,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6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6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ow temperature condition, 6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906,57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857,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6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6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261,25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360,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6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6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575,610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374,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8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8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ow temperature condition, 8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764,335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183,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8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8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337,449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570,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8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LTC-8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056,220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056,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1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1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eat treatment, 1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682,67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304,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1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1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559,34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,845,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1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1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008,03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,499,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2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2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eat treatment, 2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933,26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,458,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2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2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402,379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179,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2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2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601,704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749,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4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4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eat treatment, 4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855,919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019,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4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4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175,564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183,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4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4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937,68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763,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6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6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eat treatment, 6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625,84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857,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6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6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428,34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854,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6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6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176,98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403,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8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8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eat treatment, 8 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788,114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372,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8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8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761,274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610,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8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HT-8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633,76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081,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0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0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0d, is the harvest day 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660,02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091,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0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0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,489,68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199,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YQ-0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,661,005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084,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1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 C 1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810,75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045,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1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,804,60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969,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1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,279,616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758,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2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2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 C 2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,830,48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283,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2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2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762,408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468,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2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2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544,14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678,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4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4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 C 4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942,74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803,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4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4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,551,575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604,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4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4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978,755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,162,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6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 C 6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,271,11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,240,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6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,352,430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620,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6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464,027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473,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8-A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8d-A</w:t>
            </w:r>
          </w:p>
        </w:tc>
        <w:tc>
          <w:tcPr>
            <w:tcW w:w="2205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 C 8d</w:t>
            </w: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550,799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630,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8-B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8d-B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,606,212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,116,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8-C</w:t>
            </w:r>
          </w:p>
        </w:tc>
        <w:tc>
          <w:tcPr>
            <w:tcW w:w="1815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9"/>
                <w:rFonts w:eastAsia="宋体"/>
                <w:lang w:bidi="ar"/>
              </w:rPr>
              <w:t>LYQ-0</w:t>
            </w:r>
            <w:r>
              <w:rPr>
                <w:rStyle w:val="10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9"/>
                <w:rFonts w:eastAsia="宋体"/>
                <w:lang w:bidi="ar"/>
              </w:rPr>
              <w:t>C-8d-C</w:t>
            </w:r>
          </w:p>
        </w:tc>
        <w:tc>
          <w:tcPr>
            <w:tcW w:w="2205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,605,209</w:t>
            </w:r>
          </w:p>
        </w:tc>
        <w:tc>
          <w:tcPr>
            <w:tcW w:w="1566" w:type="dxa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,870,204</w:t>
            </w:r>
          </w:p>
        </w:tc>
      </w:tr>
    </w:tbl>
    <w:p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2:</w:t>
      </w:r>
      <w:r>
        <w:rPr>
          <w:rFonts w:ascii="Times New Roman" w:hAnsi="Times New Roman" w:cs="Times New Roman"/>
          <w:sz w:val="24"/>
        </w:rPr>
        <w:t xml:space="preserve"> Genes differentially expressed in at least four time points in LTC or HT. There are 101 up-regulated and 79 down-regulated genes in LTC, and 50 and 13 in HT.</w:t>
      </w:r>
    </w:p>
    <w:tbl>
      <w:tblPr>
        <w:tblStyle w:val="8"/>
        <w:tblW w:w="945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89"/>
        <w:gridCol w:w="7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1089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-ID</w:t>
            </w:r>
          </w:p>
        </w:tc>
        <w:tc>
          <w:tcPr>
            <w:tcW w:w="7118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C-up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587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-aminocyclopropane-1-carboxylate 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219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pha-1,4-glucan-protein synthase [UDP-forming]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61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mino acid perm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2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mino acid perm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769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P2-like ethylene-responsive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02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rginine and glutamate-rich protein 1-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276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uxin efflux carrie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201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uxin induced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479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auxin-regulated gene involved in organ siz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69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B-cell receptor-associated 31-lik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38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Helix-loop-helix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799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Bifunctional inhibitor/lipid-transfer protein/seed storage 2S albumin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17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Carbohydrate-binding X8 domain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786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rbonyl reduct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6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tionic amino acid transporter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038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96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BL-interacting protein kinase 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277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c-nbs-lrr resistan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609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ellulose synth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970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ytochrome P450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37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ytochrome P450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7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Dehydrin 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06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Dihydrolipoamide S-acetyltransfer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45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Double Clp-N motif-containing P-loop nucleoside triphosphate hydrolases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184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noyl-CoA hydratase/isomer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790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nzyme of the cupin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98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Eukaryotic aspartyl protease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972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F-box domain 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79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F-box protein PP2-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6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formin homology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77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83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15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69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Fructokinase-like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1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AI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7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2-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9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11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can endo-1,3-beta-glucos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781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taredoxin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46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olden 2-like 1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93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TP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65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high affinity nitrate transporter 2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062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idine-rich glyc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38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HXXXD-type acyl-transferase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464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Inositol 1,3,4-trisphosphate 5/6-kinase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37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in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38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in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77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eucine rich repeat receptor kin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193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65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89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eucine-rich repeat receptor kin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09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eucine-rich repeat receptor-like protein k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4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OB domain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010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ajor facilitator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11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ATE efflux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48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itochondrial carrier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57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itotic checkpoint protein bub3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62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onoglyceride li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3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ucin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192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AC domain-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06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Outer mitochondrial membrane protein por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766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Oxysterol-binding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67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ctate lyase-like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2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ctinacetylester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20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ntatricopeptide repeat-containing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652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ntatricopeptide repeat-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1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ntatricopeptide repeat-containing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695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eromone-processing carboxypeptidase KE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30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line extensin-like receptor kin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38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lyl endopept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516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FAM11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38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k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793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LHCP TRANSLOCATION DE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46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of unknown function, DUF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21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phosphatase 2c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41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bulose bisphosphate carboxylase/oxygenase activ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19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 finger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009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/U-box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5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/U-box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023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NA binding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03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NA-binding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147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carecrow transcription facto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21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/threonine protein phosphatase 2A activ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117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-rich protein-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7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-threonine protein kinase, plant-typ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34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x-determining region 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059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KI family transcriptional corepresso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108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CP family transcription facto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20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ducin/WD40 repeat-like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792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poson Ty1-H Gag-Pol poly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627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NA dimethylall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656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biquitin-conjugating enzyme h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28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-box domain-containing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15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DP-glucuronate decarboxylase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256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DP-glycosyltransfer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662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DP-sugar transporter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677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Vegetative cell wall protein g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683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WRKY DNA-binding protein 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062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finge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05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finger homeobox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778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transporter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TC-down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13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-aminocyclopropane-1-carboxylate ox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64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cyl-CoA thioester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88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cyl-protein thioester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490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denine nucleotide alpha hydrolases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826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30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cohol dehydrogen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305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pha 1,3 fucos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91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nkyrin repeat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53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P2-like ethylene-responsive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21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arabinogalactan prote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44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cium-dependent lipid-binding (CaLB domain)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722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cium-transporting ATPase 8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3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modulin-lik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65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tion-transporting atpase plant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803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aperone protein dna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291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aperone protein dna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794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orismate mutase 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92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onstitutive expressor of pathogenesis related genes 5 cop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78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cytochrome BC1 synthe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1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DNA-directed RNA polymerase II subunit rp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30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Dof zinc finger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96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Double Clp-N motif-containing P-loop nucleoside triphosphate hydrolases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70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arly nodul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797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ndosomal targeting BRO1-like domain-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716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xtensin, proline-rich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26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alactinol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120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ermin-like protein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2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tamate decarboxyl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34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glutamine dumpe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578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tathione S-transfer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384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ycerol-3-phosphate ac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51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ycine-ric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38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tress transcription factor C-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67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one H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68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one H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590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Importin subunit alpha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48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in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450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in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51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ate embryogenesis abundant (LEA) hydroxyproline-rich glycoprotein famil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56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679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35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ipid transfer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226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ip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Major facilitator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196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ediator of RNA polymerase II transcription subunit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925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yb domain protein 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5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AD(P)H dehydrogenase (quinon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90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bs-lrr resistan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468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bs-lrr resistanc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26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osphate transporter PHO1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313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hosphatidylinositol N-acetyglucosaminlytransferase subunit P-rela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560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ospholipase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676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lant calmodulin-binding protein-rela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432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lant protein of unknown function (DUF946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054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leiotropic drug resistance, ABC transporte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03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otassium transporter 5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90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ephenate dehydrat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1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line-ric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06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rotein of unknown function, DUF5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4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phosphatase 2c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07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yruvate decarboxyl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72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adical-induced cell death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982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AN BINDING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81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everse transcrip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18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 finge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87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 finger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055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RING/FYVE/PHD zinc finger super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09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Rubber elongation factor protein (REF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731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smr (Small MutS Related) domain-containing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80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orbit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450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cription elongation factor A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95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cription initiation factor I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18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lation initiation factor IF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67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biquitin carboxyl-terminal hydrol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74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DP-Glycosyltransferase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92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Yellow stripe-like transporter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00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finger A20 and AN1 domain-containing stress-associ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175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finger protein CONSTANS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18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-binding dehydrogen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T-up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69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denine nucleotide alpha hydrolases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39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dhesive/proline-ric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641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14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quapo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37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scorbate per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AG family molecular chaperone regulator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826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lue copper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74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lue copper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59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ZIP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89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cyclin-binding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038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513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aperone clpb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10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ircumsporozoit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99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thylene-dependent gravitropism-deficient and yellow-green-like 3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105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extensin proline-rich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113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Fasciclin-like arabinogalactan protein 1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3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alactinol synthas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9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41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hydroxyproline-rich glycoprotein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74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actoylglutathione ly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075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/extensi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34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uclear transcription factor Y subunit gam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811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ptidyl-prolyl cis-trans iso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208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ptidyl-prolyl cis-trans iso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00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osphosulfolactate synthase-rel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35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roline-rich extensin-like receptor kinase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023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NA binding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051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 prot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063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hort-chain alcoh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10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hiamine thiazole synthase, chloropla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345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poson Ty1-PL Gag-Pol poly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15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DP-glucuronate decarboxylase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97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USUAL FLORAL ORGANS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5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4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8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5 kDa class I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35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5 kDa class II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79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8.2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9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8.2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31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2.0 kDa class IV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64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2.7 kDa class IV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05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 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22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 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08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 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3193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-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37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70 kDa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512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70 kDa protein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2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70 kDa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360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97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68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-shock protein, putativ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T-down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887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5'-methylthioadenosine/S-adenosylhomocysteine nucle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79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O-methyltransfer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016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iose phosphate/phosphate transloc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1207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ermin-like protein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8125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yosin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493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TRICHOME BIREFRINGENCE-LIKE 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4989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ir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302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 carboxypept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412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pha-glucos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04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-regulated protein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3812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Xyloglucan endotransglucosylase/hydrol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66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acc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</w:tcPr>
          <w:p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301</w:t>
            </w:r>
          </w:p>
        </w:tc>
        <w:tc>
          <w:tcPr>
            <w:tcW w:w="7118" w:type="dxa"/>
            <w:shd w:val="clear" w:color="auto" w:fill="auto"/>
            <w:vAlign w:val="bottom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cohol dehydrogenase, putative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3:</w:t>
      </w:r>
      <w:r>
        <w:rPr>
          <w:rFonts w:ascii="Times New Roman" w:hAnsi="Times New Roman" w:cs="Times New Roman"/>
          <w:sz w:val="24"/>
        </w:rPr>
        <w:t xml:space="preserve"> Expression (RPKM) of genes differentially expressed in at least four time points in both LTC and HT.</w:t>
      </w:r>
    </w:p>
    <w:tbl>
      <w:tblPr>
        <w:tblStyle w:val="8"/>
        <w:tblW w:w="936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80"/>
        <w:gridCol w:w="2520"/>
        <w:gridCol w:w="1080"/>
        <w:gridCol w:w="720"/>
        <w:gridCol w:w="720"/>
        <w:gridCol w:w="810"/>
        <w:gridCol w:w="810"/>
        <w:gridCol w:w="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72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-ID</w:t>
            </w:r>
          </w:p>
        </w:tc>
        <w:tc>
          <w:tcPr>
            <w:tcW w:w="252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-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-2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-4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-6 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y-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20" w:type="dxa"/>
            <w:vMerge w:val="restart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0230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RNA binding protein, putativ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.12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.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.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.5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.99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.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.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4.9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4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.04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.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3.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4.59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0386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5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.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.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1.19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1.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4.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.0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5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.28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0.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4.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6.6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191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.3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0.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8.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.7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4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0.2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1.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3.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04.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3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.26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14.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57.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92.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5156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DP-glucuronate decarboxylase protein 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.8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9.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.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7.7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8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3.24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5.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4.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5.5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8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.46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.7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1.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2.2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8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restart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08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301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lcohol dehydrogenase, putative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8.91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1.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5.8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9.5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.99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.9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.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.7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.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.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.5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1207</w:t>
            </w:r>
          </w:p>
        </w:tc>
        <w:tc>
          <w:tcPr>
            <w:tcW w:w="2520" w:type="dxa"/>
            <w:vMerge w:val="restart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ermin-like protein 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o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0.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.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.0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T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.27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.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7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vMerge w:val="continue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T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.91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.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.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4</w:t>
      </w:r>
      <w:r>
        <w:rPr>
          <w:rFonts w:ascii="Times New Roman" w:hAnsi="Times New Roman" w:cs="Times New Roman"/>
          <w:sz w:val="24"/>
        </w:rPr>
        <w:t>: Top 100 genes selected using the entropy weight method.</w:t>
      </w:r>
    </w:p>
    <w:tbl>
      <w:tblPr>
        <w:tblStyle w:val="8"/>
        <w:tblW w:w="94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080"/>
        <w:gridCol w:w="3330"/>
        <w:gridCol w:w="990"/>
        <w:gridCol w:w="3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x</w:t>
            </w:r>
          </w:p>
        </w:tc>
        <w:tc>
          <w:tcPr>
            <w:tcW w:w="108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LTC)</w:t>
            </w:r>
          </w:p>
        </w:tc>
        <w:tc>
          <w:tcPr>
            <w:tcW w:w="333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  <w:tc>
          <w:tcPr>
            <w:tcW w:w="99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HT)</w:t>
            </w:r>
          </w:p>
        </w:tc>
        <w:tc>
          <w:tcPr>
            <w:tcW w:w="3330" w:type="dxa"/>
            <w:vAlign w:val="center"/>
          </w:tcPr>
          <w:p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038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931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2.0 kDa class IV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80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orbitol dehydrogen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5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4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944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Calcium-dependent lipid-binding (CaLB domain) 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8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5 kDa class I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184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Enoyl-CoA hydratase/isomer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735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.5 kDa class II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74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UDP-Glycosyltransferase super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435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proline-rich extensin-like receptor kinase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209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ubber elongation factor protein (REF)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6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-shock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18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DNA-directed RNA polymerase II subunit rpb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9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8.2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267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one H2B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811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ptidyl-prolyl cis-trans isom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803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aperone protein dnaJ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364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2.7 kDa class IV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9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line-rich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08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 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13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olyubiquitin 10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79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8.2 kDa class I heat shock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948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aloacid dehalogenase-like hydrolase (HAD) super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8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AG family molecular chaperone regulator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18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anslation initiation factor IF-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0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-regulated protein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4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OB domain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6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acc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76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2-oxid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36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eat shock protein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ntatricopeptide repeat-containing protein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319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-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948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olyubiquit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48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aloacid dehalogenase-like hydrolase (HAD)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388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lyl endopeptid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25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aloacid dehalogenase-like hydrolase family protein, putative, exp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290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ephenate dehydrat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803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haperone protein dna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038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inase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22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unitz trypsin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111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can endo-1,3-beta-glucosidase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22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eta-D-xyl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493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bose 5-phosphate isomer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74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947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biquit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062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idine-rich glyc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34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x-determining region 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251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ate embryogenesis abundant (LEA) hydroxyproline-rich glycoprotein famil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49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asic-leucine zipper (bZIP) transcription factor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3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alactinol synthas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8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istidine decarboxyl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9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97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erine-threonine protein kinase, plant-type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5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ate embryogenesis abundant (LEA) hydroxyproline-rich glycoprotein famil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537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cium-binding protein 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80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orbit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536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almodulin-lik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79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/extensi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25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aloacid dehalogenase-like hydrolase family protein, putative, expressed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177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etallothione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3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omeobox-leucine zipper protein HAT14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934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Nuclear transcription factor Y subunit gam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020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Transducin/WD40 repeat-like super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304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c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16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accase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5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ate embryogenesis abundant (LEA) hydroxyproline-rich glyc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49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asic-leucine zipper (bZIP) transcription factor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674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34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Mucin-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943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eucine-rich repeat/extens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695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eromone-processing carboxypeptidase KEX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0288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NA-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5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Zinc finger homeobox protein 4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5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RING/U-box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145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Double Clp-N motif-containing P-loop nucleoside triphosphate hydrolases super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1224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0-kDa heat shock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38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HXXXD-type acyl-transfer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3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idirectional sugar transporter 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24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hydroxyproline-rich glycoprotein 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5013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NADH-ubiquinone oxidoreductase 20 kDa subunit, mitochondri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826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lcohol dehydrogen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9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781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Glutaredoxin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363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4-hydroxyphenylpyruvate di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3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BZIP transcription factor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82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lectin protein kinase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7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Carbohydrate-binding X8 domain super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212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2 domain-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5120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Leucine-rich repeat extensin-like protein 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79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ectinest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218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Zinc-binding dehydrogenase 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723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-aminocyclopropane-1-carboxylate 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22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Kunitz trypsin inhibitor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3548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rotein translation factor SU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15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RING/U-box super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208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Sulfate transpor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627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tRNA dimethylallyltransfer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6816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Phytosulfokines 6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583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UN4895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CG32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700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A20/AN1-like zinc finger family protein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641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acc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50026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nescence-inducible chloroplast stay-green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267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istone H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912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iversal stress protein A-like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184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noyl-CoA hydratase/isomer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5268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ectinacetylester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7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ipoxy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694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98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biquitin conjugating enzyme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78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Dehydrin 1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97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rine-threonine protein kinase, plant-typ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2192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lpha-1,4-glucan-protein synthase [UDP-forming]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122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ate embryogenesis abundant protein (LEA)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3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Beta-carotene hydroxyl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577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0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olyphenol oxid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49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Basic-leucine zipper (bZIP) transcription factor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778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Zinc transporter 4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75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oline ric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347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lkaline alpha galactosidase I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35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almodulin-binding transcription activato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658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igh affinity nitrate transporter 2.7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00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ircumsporozoit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0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ibberellin-regulated protein 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102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RING finger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25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mino acid perme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3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omeobox-leucine zipper protein HAT14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625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Monoglyceride lip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5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Zinc finger homeobox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071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Mitogen-activated protein kinase kinase 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05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rine prot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4479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nescence-associated protein DIN1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551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lanine amino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251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ate embryogenesis abundant (LEA) hydroxyproline-rich glycoprotein family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946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olden 2-like 1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115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characterised conserved protein (UCP030210)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516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otein FAM11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9705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ytochrome P450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003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Xyloglucan endotransglucosylase/hydrolase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681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olyubiquit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219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lpha-1,4-glucan-protein synthase [UDP-forming]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40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B-box zinc finger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007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igma factor sigb regulation protein rsbq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7068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arly nodulin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5207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otein ea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4908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denine nucleotide alpha hydrolases-like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152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3119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nescence-inducible chloroplast stay-green protein 2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6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uccinyl-CoA ligase [GDP-forming] subunit alpha-2, mitochondrial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5026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nucleolin like 1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064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Malic enzy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0032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Xyloglucan endotransglucosylase/ hydrolase 7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5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eucine-rich repeat/extens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58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olyphenol oxid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5020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D domain class transcription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6416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accase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654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xpans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26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lactinol synth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515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DP-glucuronate decarboxylase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1939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Leucine-rich repeat (LRR)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963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DA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2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thylene responsive transcription factor 2a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6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Basic-leucine zipper (bZIP) transcription facto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9190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Ring finger protein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222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xpans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0931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Beta-amyl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34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Sex-determining region 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999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olyubiquitin 10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391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60 kDa chaperon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1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alactinol synth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2224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hydroxyproline-rich glycoprotein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6720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Late embryogenesis abundant (LEA) hydroxyproline-rich glycoprotein family 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127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pple fruit acidity-rel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62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Outer mitochondrial membrane protein porin 1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06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dhesive/proline-ric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191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ibberellin 3-beta hydroxyl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09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Leucine-rich repeat (LRR) family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34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-aminocyclopropane-1-carboxylate oxidase, putativ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154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 xml:space="preserve">Formin Homology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8830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Glucan endo-1,3-beta-glucosidase 4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5104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urine permease-related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601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BC transporter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227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efoldin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9167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Ribosomal protein L34e super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703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Early nodulin 16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12169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Histone H2B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147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quapo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9955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poplastic invertase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6899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ranscription factor SPT20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421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V-type proton ATPase subunit G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00386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BL-interacting protein kinase 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4543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hi-1-like phosphate-induced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9468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TP sulfury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5161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rotein FAM116A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4095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Aquapo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1155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Pollen Ole e 1 allergen and extensin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68373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Cytochrome P450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08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35962</w:t>
            </w:r>
          </w:p>
        </w:tc>
        <w:tc>
          <w:tcPr>
            <w:tcW w:w="3330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F-box family protein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UN46901</w:t>
            </w:r>
          </w:p>
        </w:tc>
        <w:tc>
          <w:tcPr>
            <w:tcW w:w="333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bidi="ar"/>
              </w:rPr>
              <w:t>Transcription factor SPT20 homolog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5:</w:t>
      </w:r>
      <w:r>
        <w:rPr>
          <w:rFonts w:ascii="Times New Roman" w:hAnsi="Times New Roman" w:cs="Times New Roman"/>
          <w:sz w:val="24"/>
        </w:rPr>
        <w:t xml:space="preserve"> Expression (RPKM) of the top 10 genes selected using the entropy weight method (heat shock proteins were excluded in HT).</w:t>
      </w:r>
    </w:p>
    <w:tbl>
      <w:tblPr>
        <w:tblStyle w:val="7"/>
        <w:tblW w:w="936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991"/>
        <w:gridCol w:w="2799"/>
        <w:gridCol w:w="1037"/>
        <w:gridCol w:w="805"/>
        <w:gridCol w:w="719"/>
        <w:gridCol w:w="719"/>
        <w:gridCol w:w="808"/>
        <w:gridCol w:w="89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59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79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3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Day-1 </w:t>
            </w:r>
          </w:p>
        </w:tc>
        <w:tc>
          <w:tcPr>
            <w:tcW w:w="71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Day-2 </w:t>
            </w:r>
          </w:p>
        </w:tc>
        <w:tc>
          <w:tcPr>
            <w:tcW w:w="71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Day-4 </w:t>
            </w:r>
          </w:p>
        </w:tc>
        <w:tc>
          <w:tcPr>
            <w:tcW w:w="80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Day-6 </w:t>
            </w:r>
          </w:p>
        </w:tc>
        <w:tc>
          <w:tcPr>
            <w:tcW w:w="89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Day-8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00386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BL-interacting protein kinase 08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.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1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2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4.1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2.0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.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0.3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4.5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.68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2.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49801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Sorbitol dehydrogenase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8.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27.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2.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4.5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.7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3.9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0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4.3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0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.77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.5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2.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29442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Calcium-dependent lipid-binding (CaLB domain) family protein 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4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9.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4.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34.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1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.0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7.2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0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7.9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8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7.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1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4.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81.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0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41845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Enoyl-CoA hydratase/isomerase family protein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0.1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.6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9.1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.5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1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31.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8.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0.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8.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7.8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8.4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6.3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2.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3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26748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UDP-Glycosyltransferase superfamily protein 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7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77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78.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2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8.8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33.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0.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3.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3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1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3.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1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1209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Rubber elongation factor protein (REF) 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4.7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9.5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1.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3.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9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.4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2.3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5.4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4.7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9.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8.9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7.7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2.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7.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63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2218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DNA-directed RNA polymerase II subunit rpb1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8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35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08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53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18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0.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05.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07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38.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18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853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1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8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12676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istone H2B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1.7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1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6.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5.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2.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.0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.5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.5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.6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.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5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7.9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2.9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4.9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.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08030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haperone protein dnaJ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3.8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7.5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4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9.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7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3.7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2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1.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.2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8.2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4.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9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4891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Proline-rich protein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7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01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18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8.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6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17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35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0.9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.8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.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82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0.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9.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8.0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73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1435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 xml:space="preserve">proline-rich extensin-like receptor kinase 10 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1.7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.5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.2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.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5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2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8.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28.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1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38113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8.3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9.7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.6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3.7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4.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.4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.1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0.2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2.1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3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55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8.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6.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2.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2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4888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BAG family molecular chaperone regulator 6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9.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5.56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3.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8.6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5.7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1.1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2.9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7.8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9.4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9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6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6.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5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03.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4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48804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Gibberellin-regulated protein 5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7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5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9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15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3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1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55.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4.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45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3.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8.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2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68166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accase, putative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68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55.6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08.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89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0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62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3.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0.7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0.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42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69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36.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0.4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14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09487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aloacid dehalogenase-like hydrolase (HAD) superfamily protein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39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44.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44.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88.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43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29.9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81.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67.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4.0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9.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1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99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2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12.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2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22256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aloacid dehalogenase-like hydrolase family protein, putative, expressed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21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49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23.3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5.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80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97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5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93.68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0.5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5.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7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19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9.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27.52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9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08030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haperone protein dnaJ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3.8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7.5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4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9.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07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3.7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29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1.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.2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8.24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4.0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9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68223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Kunitz trypsin inhibitor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34.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5.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38.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313.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3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87.2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1.5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0.7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03.6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07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.55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.5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4.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93.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75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UN68222</w:t>
            </w:r>
          </w:p>
        </w:tc>
        <w:tc>
          <w:tcPr>
            <w:tcW w:w="2799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Beta-D-xylosidase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34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65.7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75.3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60.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22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LTC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53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93.4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610.3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758.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3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99" w:type="dxa"/>
            <w:vMerge w:val="continue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HT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242.3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93.8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418.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  <w:t>500.6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  <w:r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ene-specific oligonucleotide prim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r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eal-time PCR analysis</w:t>
      </w:r>
    </w:p>
    <w:tbl>
      <w:tblPr>
        <w:tblStyle w:val="8"/>
        <w:tblW w:w="9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Forward primer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o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Reverse primer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o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jCAD3</w:t>
            </w:r>
          </w:p>
        </w:tc>
        <w:tc>
          <w:tcPr>
            <w:tcW w:w="31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CTAAAATGATATGAGGAATCG</w:t>
            </w:r>
          </w:p>
        </w:tc>
        <w:tc>
          <w:tcPr>
            <w:tcW w:w="319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CCCATCTTAACAGC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COM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UN1479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TTAAGCCGGAGACTGACCTATCT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GATTCCTGACCCAAAATTA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T (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UN287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GATTCCTGACCCAAAATTAGCGG</w:t>
            </w:r>
          </w:p>
        </w:tc>
        <w:tc>
          <w:tcPr>
            <w:tcW w:w="3192" w:type="dxa"/>
          </w:tcPr>
          <w:p>
            <w:pPr>
              <w:spacing w:after="0" w:line="36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/>
              </w:rPr>
              <w:t>ACCAGGATAAACTTCTCACGCAT</w:t>
            </w:r>
          </w:p>
        </w:tc>
      </w:tr>
    </w:tbl>
    <w:p>
      <w:pPr>
        <w:spacing w:after="0"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footerReference r:id="rId3" w:type="default"/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4493706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7045BA"/>
    <w:rsid w:val="00325187"/>
    <w:rsid w:val="00417353"/>
    <w:rsid w:val="00511FB5"/>
    <w:rsid w:val="00540943"/>
    <w:rsid w:val="008A0AF3"/>
    <w:rsid w:val="00974AA2"/>
    <w:rsid w:val="00AA4200"/>
    <w:rsid w:val="00D64863"/>
    <w:rsid w:val="00F3132B"/>
    <w:rsid w:val="05FD2D94"/>
    <w:rsid w:val="066B2554"/>
    <w:rsid w:val="079E1A45"/>
    <w:rsid w:val="15326D26"/>
    <w:rsid w:val="16285012"/>
    <w:rsid w:val="181B382F"/>
    <w:rsid w:val="294E3720"/>
    <w:rsid w:val="2BA73429"/>
    <w:rsid w:val="2CA83609"/>
    <w:rsid w:val="317A1064"/>
    <w:rsid w:val="37537308"/>
    <w:rsid w:val="378A61B8"/>
    <w:rsid w:val="3B1D1A0A"/>
    <w:rsid w:val="487A7055"/>
    <w:rsid w:val="4F3C49D8"/>
    <w:rsid w:val="53AA4B00"/>
    <w:rsid w:val="54385882"/>
    <w:rsid w:val="5A40297E"/>
    <w:rsid w:val="60F82755"/>
    <w:rsid w:val="611973E9"/>
    <w:rsid w:val="6C7045BA"/>
    <w:rsid w:val="7587628A"/>
    <w:rsid w:val="76BA2D23"/>
    <w:rsid w:val="79BD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2"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iPriority w:val="0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annotation reference"/>
    <w:basedOn w:val="5"/>
    <w:uiPriority w:val="0"/>
    <w:rPr>
      <w:sz w:val="16"/>
      <w:szCs w:val="16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font21"/>
    <w:basedOn w:val="5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10">
    <w:name w:val="font01"/>
    <w:basedOn w:val="5"/>
    <w:qFormat/>
    <w:uiPriority w:val="0"/>
    <w:rPr>
      <w:rFonts w:hint="default" w:ascii="Arial" w:hAnsi="Arial" w:cs="Arial"/>
      <w:color w:val="000000"/>
      <w:sz w:val="16"/>
      <w:szCs w:val="16"/>
      <w:u w:val="none"/>
      <w:vertAlign w:val="superscript"/>
    </w:rPr>
  </w:style>
  <w:style w:type="character" w:customStyle="1" w:styleId="11">
    <w:name w:val="Header Char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">
    <w:name w:val="Footer Char"/>
    <w:basedOn w:val="5"/>
    <w:link w:val="3"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25</Words>
  <Characters>22944</Characters>
  <Lines>191</Lines>
  <Paragraphs>53</Paragraphs>
  <TotalTime>2</TotalTime>
  <ScaleCrop>false</ScaleCrop>
  <LinksUpToDate>false</LinksUpToDate>
  <CharactersWithSpaces>26916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3T06:06:00Z</dcterms:created>
  <dc:creator>z小知o</dc:creator>
  <cp:lastModifiedBy>wenli</cp:lastModifiedBy>
  <dcterms:modified xsi:type="dcterms:W3CDTF">2019-01-02T08:05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